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firstLine="241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Specific tissues and disease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elevant to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human 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2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fic tissues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ase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ipose; brain; breast; colon; embryo; epithelium; head; heart; lung;  mesenchyme; muscle; glia;  myocyte; neck;  nervous system; pancreas; prostate; skeleton; spinal cord; testis; vesse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ovary</w:t>
            </w:r>
          </w:p>
        </w:tc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zheimer; autoimmune; breast tumor; cardiomyopathy; colorectal tumor; cystic fibrosis; glioblastoma multiforme; colon cancer; head cancer; demyelinating; neck cancer; lung cancer; myotonic dystrophy type 1; neuroblastoma; non-small cell lung cancer; prostate cancer; small cell lung cancer; spinal muscular atrophy; spinocerebellar ataxia type 1; X-linked mental retardation and neurodegenerative diseas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al and muscular degenerative diseases; ovarian canc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宋体;SimSu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3:52:00Z</dcterms:created>
  <dc:creator>USER</dc:creator>
  <dc:description/>
  <cp:keywords/>
  <dc:language>en-US</dc:language>
  <cp:lastModifiedBy>USER</cp:lastModifiedBy>
  <dcterms:modified xsi:type="dcterms:W3CDTF">2016-04-12T13:52:00Z</dcterms:modified>
  <cp:revision>3</cp:revision>
  <dc:subject/>
  <dc:title/>
</cp:coreProperties>
</file>